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4E42EA" w14:textId="7DC007DF" w:rsidR="00473B97" w:rsidRPr="00A0238A" w:rsidRDefault="00A0238A" w:rsidP="00473B97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</w:pPr>
      <w:r w:rsidRPr="00A0238A"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  <w:t>Supplementa</w:t>
      </w:r>
      <w:r w:rsidR="00E350DE"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  <w:t>l</w:t>
      </w:r>
      <w:r w:rsidRPr="00A0238A"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  <w:t xml:space="preserve"> file 1. </w:t>
      </w:r>
      <w:r w:rsidR="00473B97" w:rsidRPr="00A0238A"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  <w:t>Key Messages</w:t>
      </w:r>
    </w:p>
    <w:p w14:paraId="0869EAEB" w14:textId="77777777" w:rsidR="00473B97" w:rsidRDefault="00473B97" w:rsidP="00473B97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</w:p>
    <w:p w14:paraId="62660007" w14:textId="77777777" w:rsidR="00473B97" w:rsidRDefault="00473B97" w:rsidP="00473B97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DC09EE"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  <w:t>What is already known on this topic</w:t>
      </w:r>
      <w:r w:rsidRPr="00DC09EE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 </w:t>
      </w:r>
    </w:p>
    <w:p w14:paraId="7E1BF165" w14:textId="3EB81A41" w:rsidR="00473B97" w:rsidRPr="008B3C39" w:rsidRDefault="00473B97" w:rsidP="00473B97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The d</w:t>
      </w:r>
      <w:r w:rsidRPr="008B3C3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esign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of d</w:t>
      </w:r>
      <w:r w:rsidRPr="008B3C3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igital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systems</w:t>
      </w:r>
      <w:r w:rsidRPr="008B3C3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benefits from structure and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a </w:t>
      </w:r>
      <w:r w:rsidRPr="008B3C3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deep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understanding</w:t>
      </w:r>
      <w:r w:rsidRPr="008B3C3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of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the </w:t>
      </w:r>
      <w:r w:rsidRPr="008B3C3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user perspective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.</w:t>
      </w:r>
    </w:p>
    <w:p w14:paraId="11089C44" w14:textId="77777777" w:rsidR="00473B97" w:rsidRPr="008B3C39" w:rsidRDefault="00473B97" w:rsidP="00473B97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sv-SE"/>
          <w14:ligatures w14:val="none"/>
        </w:rPr>
      </w:pPr>
      <w:r w:rsidRPr="008B3C3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sv-SE"/>
          <w14:ligatures w14:val="none"/>
        </w:rPr>
        <w:t>What this study adds</w:t>
      </w:r>
    </w:p>
    <w:p w14:paraId="125F97D3" w14:textId="3B2CBF6A" w:rsidR="00473B97" w:rsidRPr="008B3C39" w:rsidRDefault="00473B97" w:rsidP="00473B97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Insights into the a</w:t>
      </w:r>
      <w:r w:rsidRPr="008B3C3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dvantages and drawbacks of </w:t>
      </w:r>
      <w:proofErr w:type="spellStart"/>
      <w:r w:rsidRPr="008B3C3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digitali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s</w:t>
      </w:r>
      <w:r w:rsidRPr="008B3C3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ation</w:t>
      </w:r>
      <w:proofErr w:type="spellEnd"/>
      <w:r w:rsidRPr="008B3C3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from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p</w:t>
      </w:r>
      <w:r w:rsidRPr="008B3C3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erioperative nurses’ perspective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s, along with</w:t>
      </w:r>
      <w:r w:rsidRPr="008B3C3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their proposals for improvement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.</w:t>
      </w:r>
    </w:p>
    <w:p w14:paraId="78503930" w14:textId="77777777" w:rsidR="00473B97" w:rsidRPr="00DC09EE" w:rsidRDefault="00473B97" w:rsidP="00473B97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DC09EE"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  <w:t>How this study might affect research, practice or policy </w:t>
      </w:r>
    </w:p>
    <w:p w14:paraId="38AEE7D7" w14:textId="77777777" w:rsidR="00473B97" w:rsidRPr="008B3C39" w:rsidRDefault="00473B97" w:rsidP="00473B9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B3C39">
        <w:rPr>
          <w:rFonts w:ascii="Times New Roman" w:hAnsi="Times New Roman" w:cs="Times New Roman"/>
          <w:sz w:val="24"/>
          <w:szCs w:val="24"/>
          <w:lang w:val="en-US"/>
        </w:rPr>
        <w:t>Research on digital system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B3C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an facilitate</w:t>
      </w:r>
      <w:r w:rsidRPr="008B3C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tructured data </w:t>
      </w:r>
      <w:r w:rsidRPr="008B3C39">
        <w:rPr>
          <w:rFonts w:ascii="Times New Roman" w:hAnsi="Times New Roman" w:cs="Times New Roman"/>
          <w:sz w:val="24"/>
          <w:szCs w:val="24"/>
          <w:lang w:val="en-US"/>
        </w:rPr>
        <w:t>collect</w:t>
      </w:r>
      <w:r>
        <w:rPr>
          <w:rFonts w:ascii="Times New Roman" w:hAnsi="Times New Roman" w:cs="Times New Roman"/>
          <w:sz w:val="24"/>
          <w:szCs w:val="24"/>
          <w:lang w:val="en-US"/>
        </w:rPr>
        <w:t>ion if</w:t>
      </w:r>
      <w:r w:rsidRPr="008B3C39">
        <w:rPr>
          <w:rFonts w:ascii="Times New Roman" w:hAnsi="Times New Roman" w:cs="Times New Roman"/>
          <w:sz w:val="24"/>
          <w:szCs w:val="24"/>
          <w:lang w:val="en-US"/>
        </w:rPr>
        <w:t xml:space="preserve"> the user perspective is consider</w:t>
      </w:r>
      <w:r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8B3C3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upported by </w:t>
      </w:r>
      <w:r w:rsidRPr="008B3C39">
        <w:rPr>
          <w:rFonts w:ascii="Times New Roman" w:hAnsi="Times New Roman" w:cs="Times New Roman"/>
          <w:sz w:val="24"/>
          <w:szCs w:val="24"/>
          <w:lang w:val="en-US"/>
        </w:rPr>
        <w:t xml:space="preserve">extensive education/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lear </w:t>
      </w:r>
      <w:r w:rsidRPr="008B3C39">
        <w:rPr>
          <w:rFonts w:ascii="Times New Roman" w:hAnsi="Times New Roman" w:cs="Times New Roman"/>
          <w:sz w:val="24"/>
          <w:szCs w:val="24"/>
          <w:lang w:val="en-US"/>
        </w:rPr>
        <w:t xml:space="preserve">communication and </w:t>
      </w:r>
      <w:r>
        <w:rPr>
          <w:rFonts w:ascii="Times New Roman" w:hAnsi="Times New Roman" w:cs="Times New Roman"/>
          <w:sz w:val="24"/>
          <w:szCs w:val="24"/>
          <w:lang w:val="en-US"/>
        </w:rPr>
        <w:t>well-defined</w:t>
      </w:r>
      <w:r w:rsidRPr="008B3C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objectives</w:t>
      </w:r>
      <w:r w:rsidRPr="008B3C39">
        <w:rPr>
          <w:rFonts w:ascii="Times New Roman" w:hAnsi="Times New Roman" w:cs="Times New Roman"/>
          <w:sz w:val="24"/>
          <w:szCs w:val="24"/>
          <w:lang w:val="en-US"/>
        </w:rPr>
        <w:t xml:space="preserve">. These element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re essential </w:t>
      </w:r>
      <w:r w:rsidRPr="008B3C39">
        <w:rPr>
          <w:rFonts w:ascii="Times New Roman" w:hAnsi="Times New Roman" w:cs="Times New Roman"/>
          <w:sz w:val="24"/>
          <w:szCs w:val="24"/>
          <w:lang w:val="en-US"/>
        </w:rPr>
        <w:t xml:space="preserve">for patient safety and </w:t>
      </w:r>
      <w:r>
        <w:rPr>
          <w:rFonts w:ascii="Times New Roman" w:hAnsi="Times New Roman" w:cs="Times New Roman"/>
          <w:sz w:val="24"/>
          <w:szCs w:val="24"/>
          <w:lang w:val="en-US"/>
        </w:rPr>
        <w:t>a positive</w:t>
      </w:r>
      <w:r w:rsidRPr="008B3C39">
        <w:rPr>
          <w:rFonts w:ascii="Times New Roman" w:hAnsi="Times New Roman" w:cs="Times New Roman"/>
          <w:sz w:val="24"/>
          <w:szCs w:val="24"/>
          <w:lang w:val="en-US"/>
        </w:rPr>
        <w:t xml:space="preserve"> work environment.</w:t>
      </w:r>
    </w:p>
    <w:p w14:paraId="73941E61" w14:textId="77777777" w:rsidR="006A00F9" w:rsidRPr="00473B97" w:rsidRDefault="006A00F9">
      <w:pPr>
        <w:rPr>
          <w:lang w:val="en-US"/>
        </w:rPr>
      </w:pPr>
    </w:p>
    <w:sectPr w:rsidR="006A00F9" w:rsidRPr="00473B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B97"/>
    <w:rsid w:val="00226253"/>
    <w:rsid w:val="00274940"/>
    <w:rsid w:val="00473B97"/>
    <w:rsid w:val="004807FE"/>
    <w:rsid w:val="00516918"/>
    <w:rsid w:val="00597492"/>
    <w:rsid w:val="006A00F9"/>
    <w:rsid w:val="007C268F"/>
    <w:rsid w:val="00A0238A"/>
    <w:rsid w:val="00D30EE9"/>
    <w:rsid w:val="00D512A1"/>
    <w:rsid w:val="00E350DE"/>
    <w:rsid w:val="00FF1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FCF01F"/>
  <w15:chartTrackingRefBased/>
  <w15:docId w15:val="{CCBFED80-2B9B-4576-910A-5D6F08831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B97"/>
  </w:style>
  <w:style w:type="paragraph" w:styleId="Rubrik1">
    <w:name w:val="heading 1"/>
    <w:basedOn w:val="Normal"/>
    <w:next w:val="Normal"/>
    <w:link w:val="Rubrik1Char"/>
    <w:uiPriority w:val="9"/>
    <w:qFormat/>
    <w:rsid w:val="00473B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473B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473B9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473B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473B9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473B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473B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473B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473B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73B9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473B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473B9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473B97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473B97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473B97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473B97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473B97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473B97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473B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473B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473B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473B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473B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473B97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473B97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473B97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73B9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73B97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473B9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568</Characters>
  <Application>Microsoft Office Word</Application>
  <DocSecurity>0</DocSecurity>
  <Lines>4</Lines>
  <Paragraphs>1</Paragraphs>
  <ScaleCrop>false</ScaleCrop>
  <Company>Hogskolan i Gavle</Company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ebouni Arakelian</dc:creator>
  <cp:keywords/>
  <dc:description/>
  <cp:lastModifiedBy>Erebouni Arakelian</cp:lastModifiedBy>
  <cp:revision>4</cp:revision>
  <dcterms:created xsi:type="dcterms:W3CDTF">2025-05-03T19:23:00Z</dcterms:created>
  <dcterms:modified xsi:type="dcterms:W3CDTF">2025-11-17T11:47:00Z</dcterms:modified>
</cp:coreProperties>
</file>